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27583" w14:textId="7886A2AB" w:rsidR="00417FDC" w:rsidRPr="00421B99" w:rsidRDefault="000421AE">
      <w:pPr>
        <w:rPr>
          <w:rFonts w:eastAsia="Times New Roman"/>
          <w:b/>
          <w:sz w:val="24"/>
          <w:szCs w:val="24"/>
        </w:rPr>
      </w:pPr>
      <w:r>
        <w:rPr>
          <w:rFonts w:eastAsiaTheme="majorEastAsia"/>
          <w:b/>
          <w:bCs/>
          <w:szCs w:val="20"/>
        </w:rPr>
        <w:t>Appendix</w:t>
      </w:r>
      <w:r w:rsidRPr="00421B99">
        <w:rPr>
          <w:rFonts w:eastAsia="Times New Roman"/>
          <w:b/>
          <w:sz w:val="24"/>
          <w:szCs w:val="24"/>
        </w:rPr>
        <w:t xml:space="preserve"> </w:t>
      </w:r>
      <w:r w:rsidR="00302B40" w:rsidRPr="00421B99">
        <w:rPr>
          <w:rFonts w:eastAsia="Times New Roman"/>
          <w:b/>
          <w:sz w:val="24"/>
          <w:szCs w:val="24"/>
        </w:rPr>
        <w:t>4</w:t>
      </w:r>
      <w:r w:rsidR="00F43E4B" w:rsidRPr="00421B99">
        <w:rPr>
          <w:rFonts w:eastAsia="Times New Roman"/>
          <w:b/>
          <w:sz w:val="24"/>
          <w:szCs w:val="24"/>
        </w:rPr>
        <w:t xml:space="preserve">. </w:t>
      </w:r>
      <w:r w:rsidR="00B06F1A">
        <w:rPr>
          <w:rFonts w:eastAsia="Times New Roman"/>
          <w:b/>
          <w:sz w:val="24"/>
          <w:szCs w:val="24"/>
        </w:rPr>
        <w:t>Family-centred care</w:t>
      </w:r>
      <w:r w:rsidR="00302B40" w:rsidRPr="00421B99">
        <w:rPr>
          <w:rFonts w:eastAsia="Times New Roman"/>
          <w:b/>
          <w:sz w:val="24"/>
          <w:szCs w:val="24"/>
        </w:rPr>
        <w:t xml:space="preserve"> domain</w:t>
      </w:r>
      <w:r w:rsidR="00531743">
        <w:rPr>
          <w:rFonts w:eastAsia="Times New Roman"/>
          <w:b/>
          <w:sz w:val="24"/>
          <w:szCs w:val="24"/>
        </w:rPr>
        <w:t xml:space="preserve"> definitions</w:t>
      </w:r>
    </w:p>
    <w:p w14:paraId="5445E488" w14:textId="77777777" w:rsidR="00302B40" w:rsidRDefault="00302B40">
      <w:pPr>
        <w:rPr>
          <w:rFonts w:eastAsia="Times New Roman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2"/>
        <w:gridCol w:w="7138"/>
      </w:tblGrid>
      <w:tr w:rsidR="00302B40" w:rsidRPr="00302B40" w14:paraId="1FA7752A" w14:textId="77777777" w:rsidTr="00302B40">
        <w:tc>
          <w:tcPr>
            <w:tcW w:w="2547" w:type="dxa"/>
          </w:tcPr>
          <w:p w14:paraId="5290A39E" w14:textId="65A0405F" w:rsidR="00302B40" w:rsidRPr="00D35E9D" w:rsidRDefault="00B06F1A" w:rsidP="00302B40">
            <w:pPr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r w:rsidRPr="00B06F1A">
              <w:rPr>
                <w:rFonts w:eastAsia="Times New Roman"/>
                <w:b/>
                <w:color w:val="000000" w:themeColor="text1"/>
                <w:sz w:val="18"/>
                <w:szCs w:val="18"/>
              </w:rPr>
              <w:t xml:space="preserve">Family-centred care </w:t>
            </w:r>
            <w:r w:rsidR="00302B40" w:rsidRPr="00D35E9D">
              <w:rPr>
                <w:rFonts w:eastAsia="Times New Roman"/>
                <w:b/>
                <w:color w:val="000000" w:themeColor="text1"/>
                <w:sz w:val="18"/>
                <w:szCs w:val="18"/>
              </w:rPr>
              <w:t>domain</w:t>
            </w:r>
          </w:p>
        </w:tc>
        <w:tc>
          <w:tcPr>
            <w:tcW w:w="9639" w:type="dxa"/>
          </w:tcPr>
          <w:p w14:paraId="11E1D4A5" w14:textId="65CB8696" w:rsidR="00302B40" w:rsidRPr="00D35E9D" w:rsidRDefault="00302B40" w:rsidP="00302B40">
            <w:pPr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r w:rsidRPr="00D35E9D">
              <w:rPr>
                <w:rFonts w:eastAsia="Times New Roman"/>
                <w:b/>
                <w:color w:val="000000" w:themeColor="text1"/>
                <w:sz w:val="18"/>
                <w:szCs w:val="18"/>
              </w:rPr>
              <w:t>Definition</w:t>
            </w:r>
          </w:p>
        </w:tc>
      </w:tr>
      <w:tr w:rsidR="00302B40" w:rsidRPr="00302B40" w14:paraId="6926B4E7" w14:textId="77777777" w:rsidTr="00302B40">
        <w:tc>
          <w:tcPr>
            <w:tcW w:w="2547" w:type="dxa"/>
          </w:tcPr>
          <w:p w14:paraId="7646A113" w14:textId="2E1DE555" w:rsidR="00302B40" w:rsidRPr="00D35E9D" w:rsidRDefault="00302B40" w:rsidP="00302B40">
            <w:pPr>
              <w:rPr>
                <w:rFonts w:eastAsia="Times New Roman"/>
                <w:bCs/>
                <w:color w:val="000000" w:themeColor="text1"/>
                <w:sz w:val="18"/>
                <w:szCs w:val="18"/>
              </w:rPr>
            </w:pPr>
            <w:r w:rsidRPr="00D35E9D">
              <w:rPr>
                <w:rFonts w:eastAsia="Times New Roman"/>
                <w:bCs/>
                <w:color w:val="000000" w:themeColor="text1"/>
                <w:sz w:val="18"/>
                <w:szCs w:val="18"/>
              </w:rPr>
              <w:t>Communication and information provision</w:t>
            </w:r>
          </w:p>
        </w:tc>
        <w:tc>
          <w:tcPr>
            <w:tcW w:w="9639" w:type="dxa"/>
          </w:tcPr>
          <w:p w14:paraId="739387EE" w14:textId="6A9E1074" w:rsidR="00531743" w:rsidRDefault="00531743" w:rsidP="008B3BE4">
            <w:pPr>
              <w:pStyle w:val="NormalWeb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rovide information:</w:t>
            </w:r>
          </w:p>
          <w:p w14:paraId="16A74F6A" w14:textId="71A7923A" w:rsidR="008B3BE4" w:rsidRPr="008B3BE4" w:rsidRDefault="00531743" w:rsidP="00531743">
            <w:pPr>
              <w:pStyle w:val="NormalWeb"/>
              <w:numPr>
                <w:ilvl w:val="0"/>
                <w:numId w:val="48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On </w:t>
            </w:r>
            <w:r w:rsidR="008B3BE4"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linical status, </w:t>
            </w:r>
            <w:proofErr w:type="gramStart"/>
            <w:r w:rsidR="008B3BE4"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>progress</w:t>
            </w:r>
            <w:proofErr w:type="gramEnd"/>
            <w:r w:rsidR="008B3BE4"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nd prognosis</w:t>
            </w:r>
          </w:p>
          <w:p w14:paraId="2B9E4D2E" w14:textId="32EE4EE4" w:rsidR="008B3BE4" w:rsidRPr="008B3BE4" w:rsidRDefault="00531743" w:rsidP="00531743">
            <w:pPr>
              <w:pStyle w:val="NormalWeb"/>
              <w:numPr>
                <w:ilvl w:val="0"/>
                <w:numId w:val="48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On </w:t>
            </w:r>
            <w:r w:rsidR="008B3BE4"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>processes of care</w:t>
            </w:r>
          </w:p>
          <w:p w14:paraId="5B7F1EF3" w14:textId="13D4CBAF" w:rsidR="00302B40" w:rsidRDefault="00531743" w:rsidP="00531743">
            <w:pPr>
              <w:pStyle w:val="NormalWeb"/>
              <w:numPr>
                <w:ilvl w:val="0"/>
                <w:numId w:val="48"/>
              </w:numPr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</w:t>
            </w:r>
            <w:r w:rsidR="008B3BE4"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o facilitate autonomy, </w:t>
            </w:r>
            <w:proofErr w:type="gramStart"/>
            <w:r w:rsidR="008B3BE4"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>self-care</w:t>
            </w:r>
            <w:proofErr w:type="gramEnd"/>
            <w:r w:rsidR="008B3BE4"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nd health promotion</w:t>
            </w:r>
          </w:p>
          <w:p w14:paraId="0E9E476C" w14:textId="06E35D4E" w:rsidR="00531743" w:rsidRPr="003C45D0" w:rsidRDefault="00531743" w:rsidP="00302B40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02B40" w:rsidRPr="00302B40" w14:paraId="0D44E3A0" w14:textId="77777777" w:rsidTr="00302B40">
        <w:tc>
          <w:tcPr>
            <w:tcW w:w="2547" w:type="dxa"/>
          </w:tcPr>
          <w:p w14:paraId="0CF6E461" w14:textId="190A276B" w:rsidR="00302B40" w:rsidRPr="00D35E9D" w:rsidRDefault="00302B40" w:rsidP="00302B40">
            <w:pPr>
              <w:rPr>
                <w:rFonts w:eastAsia="Times New Roman"/>
                <w:bCs/>
                <w:color w:val="000000" w:themeColor="text1"/>
                <w:sz w:val="18"/>
                <w:szCs w:val="18"/>
              </w:rPr>
            </w:pPr>
            <w:r w:rsidRPr="00D35E9D">
              <w:rPr>
                <w:rFonts w:eastAsia="Times New Roman"/>
                <w:bCs/>
                <w:color w:val="000000" w:themeColor="text1"/>
                <w:sz w:val="18"/>
                <w:szCs w:val="18"/>
              </w:rPr>
              <w:t>Family involvement</w:t>
            </w:r>
          </w:p>
        </w:tc>
        <w:tc>
          <w:tcPr>
            <w:tcW w:w="9639" w:type="dxa"/>
          </w:tcPr>
          <w:p w14:paraId="0887FDDA" w14:textId="14872B15" w:rsidR="008B3BE4" w:rsidRPr="008B3BE4" w:rsidRDefault="008B3BE4" w:rsidP="008B3BE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>Provid</w:t>
            </w:r>
            <w:r w:rsidR="00531743">
              <w:rPr>
                <w:rFonts w:ascii="Arial" w:hAnsi="Arial" w:cs="Arial"/>
                <w:color w:val="000000" w:themeColor="text1"/>
                <w:sz w:val="18"/>
                <w:szCs w:val="18"/>
              </w:rPr>
              <w:t>e</w:t>
            </w:r>
            <w:r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ccommodations for family and </w:t>
            </w:r>
            <w:proofErr w:type="gramStart"/>
            <w:r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>friends</w:t>
            </w:r>
            <w:proofErr w:type="gramEnd"/>
            <w:r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6422486B" w14:textId="73A97B89" w:rsidR="008B3BE4" w:rsidRPr="008B3BE4" w:rsidRDefault="008B3BE4" w:rsidP="008B3BE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>Involv</w:t>
            </w:r>
            <w:r w:rsidR="00531743">
              <w:rPr>
                <w:rFonts w:ascii="Arial" w:hAnsi="Arial" w:cs="Arial"/>
                <w:color w:val="000000" w:themeColor="text1"/>
                <w:sz w:val="18"/>
                <w:szCs w:val="18"/>
              </w:rPr>
              <w:t>e</w:t>
            </w:r>
            <w:r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family and close friends in decision </w:t>
            </w:r>
            <w:proofErr w:type="gramStart"/>
            <w:r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>making</w:t>
            </w:r>
            <w:proofErr w:type="gramEnd"/>
          </w:p>
          <w:p w14:paraId="124121DE" w14:textId="6F539E7D" w:rsidR="008B3BE4" w:rsidRPr="008B3BE4" w:rsidRDefault="008B3BE4" w:rsidP="008B3BE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>Support family members as caregivers</w:t>
            </w:r>
          </w:p>
          <w:p w14:paraId="5F11C669" w14:textId="0338280D" w:rsidR="00302B40" w:rsidRDefault="008B3BE4" w:rsidP="00302B4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>Recogniz</w:t>
            </w:r>
            <w:r w:rsidR="00531743">
              <w:rPr>
                <w:rFonts w:ascii="Arial" w:hAnsi="Arial" w:cs="Arial"/>
                <w:color w:val="000000" w:themeColor="text1"/>
                <w:sz w:val="18"/>
                <w:szCs w:val="18"/>
              </w:rPr>
              <w:t>e</w:t>
            </w:r>
            <w:r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he needs of family and </w:t>
            </w:r>
            <w:proofErr w:type="gramStart"/>
            <w:r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>friends</w:t>
            </w:r>
            <w:proofErr w:type="gramEnd"/>
          </w:p>
          <w:p w14:paraId="76A40446" w14:textId="36D33129" w:rsidR="00531743" w:rsidRPr="003C45D0" w:rsidRDefault="00531743" w:rsidP="00302B4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02B40" w:rsidRPr="00302B40" w14:paraId="4D13EDD9" w14:textId="77777777" w:rsidTr="00302B40">
        <w:tc>
          <w:tcPr>
            <w:tcW w:w="2547" w:type="dxa"/>
          </w:tcPr>
          <w:p w14:paraId="26DD1DB6" w14:textId="5F3434A7" w:rsidR="00302B40" w:rsidRPr="00D35E9D" w:rsidRDefault="00302B40" w:rsidP="00302B40">
            <w:pPr>
              <w:rPr>
                <w:rFonts w:eastAsia="Times New Roman"/>
                <w:bCs/>
                <w:color w:val="000000" w:themeColor="text1"/>
                <w:sz w:val="18"/>
                <w:szCs w:val="18"/>
              </w:rPr>
            </w:pPr>
            <w:r w:rsidRPr="00D35E9D">
              <w:rPr>
                <w:bCs/>
                <w:color w:val="000000" w:themeColor="text1"/>
                <w:sz w:val="18"/>
                <w:szCs w:val="18"/>
              </w:rPr>
              <w:t>Access to care</w:t>
            </w:r>
          </w:p>
        </w:tc>
        <w:tc>
          <w:tcPr>
            <w:tcW w:w="9639" w:type="dxa"/>
          </w:tcPr>
          <w:p w14:paraId="7C2EE380" w14:textId="23084585" w:rsidR="008B3BE4" w:rsidRPr="008B3BE4" w:rsidRDefault="008B3BE4" w:rsidP="008B3BE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ccess to the location of hospitals, </w:t>
            </w:r>
            <w:proofErr w:type="gramStart"/>
            <w:r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>clinics</w:t>
            </w:r>
            <w:proofErr w:type="gramEnd"/>
            <w:r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nd physician offices </w:t>
            </w:r>
          </w:p>
          <w:p w14:paraId="2DDA979E" w14:textId="0F5FC30E" w:rsidR="008B3BE4" w:rsidRPr="008B3BE4" w:rsidRDefault="008B3BE4" w:rsidP="008B3BE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vailability of transportation </w:t>
            </w:r>
          </w:p>
          <w:p w14:paraId="35F75474" w14:textId="651C8F88" w:rsidR="008B3BE4" w:rsidRPr="008B3BE4" w:rsidRDefault="008B3BE4" w:rsidP="008B3BE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>Ease of scheduling appointments</w:t>
            </w:r>
          </w:p>
          <w:p w14:paraId="41D57C18" w14:textId="6C6FA7A0" w:rsidR="008B3BE4" w:rsidRPr="008B3BE4" w:rsidRDefault="008B3BE4" w:rsidP="008B3BE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vailability of appointments when </w:t>
            </w:r>
            <w:proofErr w:type="gramStart"/>
            <w:r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>needed</w:t>
            </w:r>
            <w:proofErr w:type="gramEnd"/>
          </w:p>
          <w:p w14:paraId="3DD52AFC" w14:textId="139B8281" w:rsidR="008B3BE4" w:rsidRPr="008B3BE4" w:rsidRDefault="008B3BE4" w:rsidP="008B3BE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ccessibility to specialists or specialty services when a referral is </w:t>
            </w:r>
            <w:proofErr w:type="gramStart"/>
            <w:r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>made</w:t>
            </w:r>
            <w:proofErr w:type="gramEnd"/>
          </w:p>
          <w:p w14:paraId="35F3F13F" w14:textId="09014377" w:rsidR="00302B40" w:rsidRDefault="008B3BE4" w:rsidP="00302B4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>Clear instructions</w:t>
            </w:r>
            <w:r w:rsidR="00266AC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were</w:t>
            </w:r>
            <w:r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rovided on when and how to get </w:t>
            </w:r>
            <w:proofErr w:type="gramStart"/>
            <w:r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>referrals</w:t>
            </w:r>
            <w:proofErr w:type="gramEnd"/>
          </w:p>
          <w:p w14:paraId="0BC98585" w14:textId="47F5A627" w:rsidR="00531743" w:rsidRPr="003C45D0" w:rsidRDefault="00531743" w:rsidP="00302B4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02B40" w:rsidRPr="00302B40" w14:paraId="34E3E42F" w14:textId="77777777" w:rsidTr="00302B40">
        <w:tc>
          <w:tcPr>
            <w:tcW w:w="2547" w:type="dxa"/>
          </w:tcPr>
          <w:p w14:paraId="10986FF5" w14:textId="2EA97D49" w:rsidR="00302B40" w:rsidRPr="00D35E9D" w:rsidRDefault="00302B40" w:rsidP="00302B40">
            <w:pPr>
              <w:rPr>
                <w:rFonts w:eastAsia="Times New Roman"/>
                <w:bCs/>
                <w:color w:val="000000" w:themeColor="text1"/>
                <w:sz w:val="18"/>
                <w:szCs w:val="18"/>
              </w:rPr>
            </w:pPr>
            <w:r w:rsidRPr="00D35E9D">
              <w:rPr>
                <w:bCs/>
                <w:color w:val="000000" w:themeColor="text1"/>
                <w:sz w:val="18"/>
                <w:szCs w:val="18"/>
              </w:rPr>
              <w:t>Care coordination</w:t>
            </w:r>
          </w:p>
        </w:tc>
        <w:tc>
          <w:tcPr>
            <w:tcW w:w="9639" w:type="dxa"/>
          </w:tcPr>
          <w:p w14:paraId="27524799" w14:textId="33D23029" w:rsidR="008B3BE4" w:rsidRPr="008B3BE4" w:rsidRDefault="008B3BE4" w:rsidP="008B3BE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>Coordination of clinical care</w:t>
            </w:r>
          </w:p>
          <w:p w14:paraId="1A9186CF" w14:textId="01A8C36F" w:rsidR="008B3BE4" w:rsidRPr="008B3BE4" w:rsidRDefault="008B3BE4" w:rsidP="008B3BE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oordination of ancillary and support services </w:t>
            </w:r>
          </w:p>
          <w:p w14:paraId="05B88BFD" w14:textId="77777777" w:rsidR="00302B40" w:rsidRDefault="008B3BE4" w:rsidP="00302B4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>Coordination of front-line patient care</w:t>
            </w:r>
          </w:p>
          <w:p w14:paraId="430BC07A" w14:textId="6A7AD7E0" w:rsidR="00531743" w:rsidRPr="003C45D0" w:rsidRDefault="00531743" w:rsidP="00302B4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02B40" w:rsidRPr="00302B40" w14:paraId="142823E1" w14:textId="77777777" w:rsidTr="00302B40">
        <w:tc>
          <w:tcPr>
            <w:tcW w:w="2547" w:type="dxa"/>
          </w:tcPr>
          <w:p w14:paraId="25B5AD14" w14:textId="36BE33A9" w:rsidR="00302B40" w:rsidRPr="00D35E9D" w:rsidRDefault="00302B40" w:rsidP="00302B40">
            <w:pPr>
              <w:rPr>
                <w:rFonts w:eastAsia="Times New Roman"/>
                <w:bCs/>
                <w:color w:val="000000" w:themeColor="text1"/>
                <w:sz w:val="18"/>
                <w:szCs w:val="18"/>
              </w:rPr>
            </w:pPr>
            <w:r w:rsidRPr="00D35E9D">
              <w:rPr>
                <w:bCs/>
                <w:color w:val="000000" w:themeColor="text1"/>
                <w:sz w:val="18"/>
                <w:szCs w:val="18"/>
              </w:rPr>
              <w:t>Respect for child and family</w:t>
            </w:r>
          </w:p>
        </w:tc>
        <w:tc>
          <w:tcPr>
            <w:tcW w:w="9639" w:type="dxa"/>
          </w:tcPr>
          <w:p w14:paraId="6C16D382" w14:textId="4B06FB18" w:rsidR="008B3BE4" w:rsidRPr="008B3BE4" w:rsidRDefault="008B3BE4" w:rsidP="008B3BE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volve patients in decision-making, recognizing they are individuals with their own unique values and </w:t>
            </w:r>
            <w:proofErr w:type="gramStart"/>
            <w:r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>preferences</w:t>
            </w:r>
            <w:proofErr w:type="gramEnd"/>
          </w:p>
          <w:p w14:paraId="700362A3" w14:textId="77777777" w:rsidR="00302B40" w:rsidRDefault="008B3BE4" w:rsidP="008B3BE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>Treat patients with dignity, respect and sensitivity to his/her cultural values and autonomy</w:t>
            </w:r>
          </w:p>
          <w:p w14:paraId="45BD8F1D" w14:textId="13DF13B2" w:rsidR="00531743" w:rsidRPr="003C45D0" w:rsidRDefault="00531743" w:rsidP="008B3BE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02B40" w:rsidRPr="00302B40" w14:paraId="2452B26C" w14:textId="77777777" w:rsidTr="00302B40">
        <w:tc>
          <w:tcPr>
            <w:tcW w:w="2547" w:type="dxa"/>
          </w:tcPr>
          <w:p w14:paraId="62F52822" w14:textId="39A6F4F4" w:rsidR="00302B40" w:rsidRPr="00D35E9D" w:rsidRDefault="00302B40" w:rsidP="00302B40">
            <w:pPr>
              <w:rPr>
                <w:rFonts w:eastAsia="Times New Roman"/>
                <w:bCs/>
                <w:color w:val="000000" w:themeColor="text1"/>
                <w:sz w:val="18"/>
                <w:szCs w:val="18"/>
              </w:rPr>
            </w:pPr>
            <w:r w:rsidRPr="00D35E9D">
              <w:rPr>
                <w:bCs/>
                <w:color w:val="000000" w:themeColor="text1"/>
                <w:sz w:val="18"/>
                <w:szCs w:val="18"/>
              </w:rPr>
              <w:t>Follow-up and continuity of care</w:t>
            </w:r>
          </w:p>
        </w:tc>
        <w:tc>
          <w:tcPr>
            <w:tcW w:w="9639" w:type="dxa"/>
          </w:tcPr>
          <w:p w14:paraId="44870858" w14:textId="7D9B6816" w:rsidR="008B3BE4" w:rsidRPr="008B3BE4" w:rsidRDefault="00531743" w:rsidP="008B3BE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rovide u</w:t>
            </w:r>
            <w:r w:rsidR="008B3BE4"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>nderstandable, detailed information regarding medications, physical limitations, dietary needs, etc.</w:t>
            </w:r>
          </w:p>
          <w:p w14:paraId="0B57F7CE" w14:textId="09F1685F" w:rsidR="008B3BE4" w:rsidRPr="008B3BE4" w:rsidRDefault="008B3BE4" w:rsidP="008B3BE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oordinate and plan ongoing treatment and services after </w:t>
            </w:r>
            <w:proofErr w:type="gramStart"/>
            <w:r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>discharge</w:t>
            </w:r>
            <w:proofErr w:type="gramEnd"/>
          </w:p>
          <w:p w14:paraId="12BACA17" w14:textId="77777777" w:rsidR="00302B40" w:rsidRDefault="008B3BE4" w:rsidP="00302B4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rovide information regarding access to clinical, social, physical and financial support on a continuing </w:t>
            </w:r>
            <w:proofErr w:type="gramStart"/>
            <w:r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>basis</w:t>
            </w:r>
            <w:proofErr w:type="gramEnd"/>
          </w:p>
          <w:p w14:paraId="72117F6F" w14:textId="4CEBF249" w:rsidR="00531743" w:rsidRPr="003C45D0" w:rsidRDefault="00531743" w:rsidP="00302B4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02B40" w:rsidRPr="00302B40" w14:paraId="0F5DAB89" w14:textId="77777777" w:rsidTr="00302B40">
        <w:tc>
          <w:tcPr>
            <w:tcW w:w="2547" w:type="dxa"/>
          </w:tcPr>
          <w:p w14:paraId="13939EB2" w14:textId="22FFEDA4" w:rsidR="00302B40" w:rsidRPr="00D35E9D" w:rsidRDefault="00302B40" w:rsidP="00302B40">
            <w:pPr>
              <w:rPr>
                <w:rFonts w:eastAsia="Times New Roman"/>
                <w:bCs/>
                <w:color w:val="000000" w:themeColor="text1"/>
                <w:sz w:val="18"/>
                <w:szCs w:val="18"/>
              </w:rPr>
            </w:pPr>
            <w:r w:rsidRPr="00D35E9D">
              <w:rPr>
                <w:bCs/>
                <w:color w:val="000000" w:themeColor="text1"/>
                <w:sz w:val="18"/>
                <w:szCs w:val="18"/>
              </w:rPr>
              <w:t>Emotional support</w:t>
            </w:r>
          </w:p>
        </w:tc>
        <w:tc>
          <w:tcPr>
            <w:tcW w:w="9639" w:type="dxa"/>
          </w:tcPr>
          <w:p w14:paraId="20AE7738" w14:textId="77777777" w:rsidR="00531743" w:rsidRDefault="00531743" w:rsidP="008B3BE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rovide support for:</w:t>
            </w:r>
          </w:p>
          <w:p w14:paraId="36E517DE" w14:textId="281988BD" w:rsidR="008B3BE4" w:rsidRPr="008B3BE4" w:rsidRDefault="008B3BE4" w:rsidP="00531743">
            <w:pPr>
              <w:pStyle w:val="NormalWeb"/>
              <w:numPr>
                <w:ilvl w:val="0"/>
                <w:numId w:val="48"/>
              </w:numPr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nxiety over physical status, </w:t>
            </w:r>
            <w:proofErr w:type="gramStart"/>
            <w:r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>treatment</w:t>
            </w:r>
            <w:proofErr w:type="gramEnd"/>
            <w:r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nd prognosis</w:t>
            </w:r>
          </w:p>
          <w:p w14:paraId="0DD171A0" w14:textId="12247204" w:rsidR="008B3BE4" w:rsidRPr="008B3BE4" w:rsidRDefault="008B3BE4" w:rsidP="00531743">
            <w:pPr>
              <w:pStyle w:val="NormalWeb"/>
              <w:numPr>
                <w:ilvl w:val="0"/>
                <w:numId w:val="48"/>
              </w:numPr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nxiety over the impact of the illness on themselves and </w:t>
            </w:r>
            <w:r w:rsidR="00266AC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heir </w:t>
            </w:r>
            <w:r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>family</w:t>
            </w:r>
          </w:p>
          <w:p w14:paraId="29FC0967" w14:textId="222571A5" w:rsidR="00302B40" w:rsidRDefault="008B3BE4" w:rsidP="00531743">
            <w:pPr>
              <w:pStyle w:val="NormalWeb"/>
              <w:numPr>
                <w:ilvl w:val="0"/>
                <w:numId w:val="48"/>
              </w:numPr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B3BE4">
              <w:rPr>
                <w:rFonts w:ascii="Arial" w:hAnsi="Arial" w:cs="Arial"/>
                <w:color w:val="000000" w:themeColor="text1"/>
                <w:sz w:val="18"/>
                <w:szCs w:val="18"/>
              </w:rPr>
              <w:t>Anxiety over the financial impact of illness</w:t>
            </w:r>
          </w:p>
          <w:p w14:paraId="213BD4C1" w14:textId="22E79997" w:rsidR="00531743" w:rsidRPr="003C45D0" w:rsidRDefault="00531743" w:rsidP="00302B4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02B40" w:rsidRPr="00302B40" w14:paraId="1FEB0B30" w14:textId="77777777" w:rsidTr="00302B40">
        <w:tc>
          <w:tcPr>
            <w:tcW w:w="2547" w:type="dxa"/>
          </w:tcPr>
          <w:p w14:paraId="6C0930C2" w14:textId="441F98C2" w:rsidR="00302B40" w:rsidRPr="00D35E9D" w:rsidRDefault="00302B40" w:rsidP="00302B40">
            <w:pPr>
              <w:rPr>
                <w:bCs/>
                <w:color w:val="000000" w:themeColor="text1"/>
                <w:sz w:val="18"/>
                <w:szCs w:val="18"/>
              </w:rPr>
            </w:pPr>
            <w:r w:rsidRPr="00D35E9D">
              <w:rPr>
                <w:bCs/>
                <w:color w:val="000000" w:themeColor="text1"/>
                <w:sz w:val="18"/>
                <w:szCs w:val="18"/>
              </w:rPr>
              <w:t>Physical comfort</w:t>
            </w:r>
          </w:p>
        </w:tc>
        <w:tc>
          <w:tcPr>
            <w:tcW w:w="9639" w:type="dxa"/>
          </w:tcPr>
          <w:p w14:paraId="4D11AD23" w14:textId="717B6147" w:rsidR="008B3BE4" w:rsidRPr="00D35E9D" w:rsidRDefault="008B3BE4" w:rsidP="00D35E9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35E9D">
              <w:rPr>
                <w:rFonts w:ascii="Arial" w:hAnsi="Arial" w:cs="Arial"/>
                <w:color w:val="000000" w:themeColor="text1"/>
                <w:sz w:val="18"/>
                <w:szCs w:val="18"/>
              </w:rPr>
              <w:t>Pain management</w:t>
            </w:r>
          </w:p>
          <w:p w14:paraId="3A2BE651" w14:textId="7FE85CE3" w:rsidR="008B3BE4" w:rsidRPr="00D35E9D" w:rsidRDefault="008B3BE4" w:rsidP="00D35E9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35E9D">
              <w:rPr>
                <w:rFonts w:ascii="Arial" w:hAnsi="Arial" w:cs="Arial"/>
                <w:color w:val="000000" w:themeColor="text1"/>
                <w:sz w:val="18"/>
                <w:szCs w:val="18"/>
              </w:rPr>
              <w:t>Assistance with activities and daily living needs</w:t>
            </w:r>
          </w:p>
          <w:p w14:paraId="65068AD0" w14:textId="77777777" w:rsidR="00302B40" w:rsidRDefault="008B3BE4" w:rsidP="00302B4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35E9D">
              <w:rPr>
                <w:rFonts w:ascii="Arial" w:hAnsi="Arial" w:cs="Arial"/>
                <w:color w:val="000000" w:themeColor="text1"/>
                <w:sz w:val="18"/>
                <w:szCs w:val="18"/>
              </w:rPr>
              <w:t>Hospital surroundings and environment</w:t>
            </w:r>
          </w:p>
          <w:p w14:paraId="37A0690E" w14:textId="45017C33" w:rsidR="00531743" w:rsidRPr="003C45D0" w:rsidRDefault="00531743" w:rsidP="00302B4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07DE5C70" w14:textId="3D0A6927" w:rsidR="00302B40" w:rsidRPr="00D35E9D" w:rsidRDefault="00302B40" w:rsidP="00302B40">
      <w:pPr>
        <w:spacing w:line="240" w:lineRule="auto"/>
        <w:rPr>
          <w:rFonts w:eastAsia="Times New Roman"/>
          <w:bCs/>
          <w:color w:val="000000" w:themeColor="text1"/>
          <w:sz w:val="18"/>
          <w:szCs w:val="18"/>
        </w:rPr>
      </w:pPr>
    </w:p>
    <w:sectPr w:rsidR="00302B40" w:rsidRPr="00D35E9D" w:rsidSect="00421B99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20D8A"/>
    <w:multiLevelType w:val="hybridMultilevel"/>
    <w:tmpl w:val="9FD2B3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6D7C6E"/>
    <w:multiLevelType w:val="hybridMultilevel"/>
    <w:tmpl w:val="F724B3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8A10E0"/>
    <w:multiLevelType w:val="hybridMultilevel"/>
    <w:tmpl w:val="2E1C6DBE"/>
    <w:lvl w:ilvl="0" w:tplc="04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B73776"/>
    <w:multiLevelType w:val="hybridMultilevel"/>
    <w:tmpl w:val="C2F6F9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BA210C"/>
    <w:multiLevelType w:val="hybridMultilevel"/>
    <w:tmpl w:val="4D10AF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135BE7"/>
    <w:multiLevelType w:val="hybridMultilevel"/>
    <w:tmpl w:val="CEECCB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E4B7DD5"/>
    <w:multiLevelType w:val="hybridMultilevel"/>
    <w:tmpl w:val="3B663AB2"/>
    <w:lvl w:ilvl="0" w:tplc="04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7" w15:restartNumberingAfterBreak="0">
    <w:nsid w:val="0E8650C5"/>
    <w:multiLevelType w:val="hybridMultilevel"/>
    <w:tmpl w:val="6B2A8E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4F0769"/>
    <w:multiLevelType w:val="hybridMultilevel"/>
    <w:tmpl w:val="1EBA49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A355E4"/>
    <w:multiLevelType w:val="hybridMultilevel"/>
    <w:tmpl w:val="930472B8"/>
    <w:lvl w:ilvl="0" w:tplc="04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492342"/>
    <w:multiLevelType w:val="hybridMultilevel"/>
    <w:tmpl w:val="A508C9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917E37"/>
    <w:multiLevelType w:val="hybridMultilevel"/>
    <w:tmpl w:val="AB1AAFD8"/>
    <w:lvl w:ilvl="0" w:tplc="04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12" w15:restartNumberingAfterBreak="0">
    <w:nsid w:val="23582517"/>
    <w:multiLevelType w:val="hybridMultilevel"/>
    <w:tmpl w:val="A648B5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396251"/>
    <w:multiLevelType w:val="hybridMultilevel"/>
    <w:tmpl w:val="0284C3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B8506D"/>
    <w:multiLevelType w:val="hybridMultilevel"/>
    <w:tmpl w:val="767ACB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8F362B"/>
    <w:multiLevelType w:val="hybridMultilevel"/>
    <w:tmpl w:val="8C16C028"/>
    <w:lvl w:ilvl="0" w:tplc="04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0C52FD"/>
    <w:multiLevelType w:val="hybridMultilevel"/>
    <w:tmpl w:val="C15A31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4183DB1"/>
    <w:multiLevelType w:val="hybridMultilevel"/>
    <w:tmpl w:val="2A1A9B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6213EA8"/>
    <w:multiLevelType w:val="hybridMultilevel"/>
    <w:tmpl w:val="17022B94"/>
    <w:lvl w:ilvl="0" w:tplc="234A3FA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93A1B96"/>
    <w:multiLevelType w:val="hybridMultilevel"/>
    <w:tmpl w:val="E11698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CCE738C"/>
    <w:multiLevelType w:val="hybridMultilevel"/>
    <w:tmpl w:val="EC4CC8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FA73987"/>
    <w:multiLevelType w:val="hybridMultilevel"/>
    <w:tmpl w:val="B80AE6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3259BF"/>
    <w:multiLevelType w:val="hybridMultilevel"/>
    <w:tmpl w:val="6BCC0118"/>
    <w:lvl w:ilvl="0" w:tplc="F0625F0A">
      <w:start w:val="3"/>
      <w:numFmt w:val="bullet"/>
      <w:lvlText w:val="-"/>
      <w:lvlJc w:val="left"/>
      <w:pPr>
        <w:ind w:left="405" w:hanging="360"/>
      </w:pPr>
      <w:rPr>
        <w:rFonts w:ascii="Arial" w:eastAsia="Times New Roman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3" w15:restartNumberingAfterBreak="0">
    <w:nsid w:val="45D946D6"/>
    <w:multiLevelType w:val="hybridMultilevel"/>
    <w:tmpl w:val="481486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8117587"/>
    <w:multiLevelType w:val="hybridMultilevel"/>
    <w:tmpl w:val="38E88D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3315F6"/>
    <w:multiLevelType w:val="hybridMultilevel"/>
    <w:tmpl w:val="C06CA52C"/>
    <w:lvl w:ilvl="0" w:tplc="04090001">
      <w:start w:val="1"/>
      <w:numFmt w:val="bullet"/>
      <w:lvlText w:val=""/>
      <w:lvlJc w:val="left"/>
      <w:pPr>
        <w:ind w:left="61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75" w:hanging="360"/>
      </w:pPr>
      <w:rPr>
        <w:rFonts w:ascii="Wingdings" w:hAnsi="Wingdings" w:hint="default"/>
      </w:rPr>
    </w:lvl>
  </w:abstractNum>
  <w:abstractNum w:abstractNumId="26" w15:restartNumberingAfterBreak="0">
    <w:nsid w:val="4DA92352"/>
    <w:multiLevelType w:val="hybridMultilevel"/>
    <w:tmpl w:val="33D6E8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F876C7"/>
    <w:multiLevelType w:val="hybridMultilevel"/>
    <w:tmpl w:val="846CC2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3BD4FCB"/>
    <w:multiLevelType w:val="hybridMultilevel"/>
    <w:tmpl w:val="C19C0E32"/>
    <w:lvl w:ilvl="0" w:tplc="04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4591B41"/>
    <w:multiLevelType w:val="hybridMultilevel"/>
    <w:tmpl w:val="8CEEF5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7133F43"/>
    <w:multiLevelType w:val="hybridMultilevel"/>
    <w:tmpl w:val="E6A869AA"/>
    <w:lvl w:ilvl="0" w:tplc="04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1" w15:restartNumberingAfterBreak="0">
    <w:nsid w:val="5AF11EEA"/>
    <w:multiLevelType w:val="hybridMultilevel"/>
    <w:tmpl w:val="1136C7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E5F3B20"/>
    <w:multiLevelType w:val="hybridMultilevel"/>
    <w:tmpl w:val="17022B94"/>
    <w:lvl w:ilvl="0" w:tplc="234A3FA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E8C6807"/>
    <w:multiLevelType w:val="hybridMultilevel"/>
    <w:tmpl w:val="FEAC9D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FE5145F"/>
    <w:multiLevelType w:val="hybridMultilevel"/>
    <w:tmpl w:val="A3068E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04F0BF6"/>
    <w:multiLevelType w:val="hybridMultilevel"/>
    <w:tmpl w:val="259C3F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33A7C44"/>
    <w:multiLevelType w:val="hybridMultilevel"/>
    <w:tmpl w:val="454CC9FC"/>
    <w:lvl w:ilvl="0" w:tplc="04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4351A13"/>
    <w:multiLevelType w:val="hybridMultilevel"/>
    <w:tmpl w:val="E39C84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BC526D7"/>
    <w:multiLevelType w:val="hybridMultilevel"/>
    <w:tmpl w:val="17022B94"/>
    <w:lvl w:ilvl="0" w:tplc="234A3FA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D9D6E81"/>
    <w:multiLevelType w:val="hybridMultilevel"/>
    <w:tmpl w:val="532664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DD4238A"/>
    <w:multiLevelType w:val="hybridMultilevel"/>
    <w:tmpl w:val="1936AB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FCD4F6F"/>
    <w:multiLevelType w:val="hybridMultilevel"/>
    <w:tmpl w:val="D840A0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529758D"/>
    <w:multiLevelType w:val="hybridMultilevel"/>
    <w:tmpl w:val="E68AF1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62B22BD"/>
    <w:multiLevelType w:val="hybridMultilevel"/>
    <w:tmpl w:val="BB6EDABE"/>
    <w:lvl w:ilvl="0" w:tplc="04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9CB3177"/>
    <w:multiLevelType w:val="hybridMultilevel"/>
    <w:tmpl w:val="BFD874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A2A7F29"/>
    <w:multiLevelType w:val="hybridMultilevel"/>
    <w:tmpl w:val="3BFA58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B303AD8"/>
    <w:multiLevelType w:val="hybridMultilevel"/>
    <w:tmpl w:val="55AE669A"/>
    <w:lvl w:ilvl="0" w:tplc="04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DE50074"/>
    <w:multiLevelType w:val="hybridMultilevel"/>
    <w:tmpl w:val="D3227B58"/>
    <w:lvl w:ilvl="0" w:tplc="04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  <w:i w:val="0"/>
      </w:rPr>
    </w:lvl>
    <w:lvl w:ilvl="1" w:tplc="04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1893226192">
    <w:abstractNumId w:val="11"/>
  </w:num>
  <w:num w:numId="2" w16cid:durableId="52584660">
    <w:abstractNumId w:val="47"/>
  </w:num>
  <w:num w:numId="3" w16cid:durableId="1949502117">
    <w:abstractNumId w:val="35"/>
  </w:num>
  <w:num w:numId="4" w16cid:durableId="1973510639">
    <w:abstractNumId w:val="25"/>
  </w:num>
  <w:num w:numId="5" w16cid:durableId="1042366217">
    <w:abstractNumId w:val="41"/>
  </w:num>
  <w:num w:numId="6" w16cid:durableId="741876911">
    <w:abstractNumId w:val="9"/>
  </w:num>
  <w:num w:numId="7" w16cid:durableId="264851218">
    <w:abstractNumId w:val="43"/>
  </w:num>
  <w:num w:numId="8" w16cid:durableId="760491125">
    <w:abstractNumId w:val="36"/>
  </w:num>
  <w:num w:numId="9" w16cid:durableId="1975521742">
    <w:abstractNumId w:val="46"/>
  </w:num>
  <w:num w:numId="10" w16cid:durableId="1109662843">
    <w:abstractNumId w:val="2"/>
  </w:num>
  <w:num w:numId="11" w16cid:durableId="1549755225">
    <w:abstractNumId w:val="28"/>
  </w:num>
  <w:num w:numId="12" w16cid:durableId="1548225397">
    <w:abstractNumId w:val="6"/>
  </w:num>
  <w:num w:numId="13" w16cid:durableId="1894929757">
    <w:abstractNumId w:val="15"/>
  </w:num>
  <w:num w:numId="14" w16cid:durableId="270213468">
    <w:abstractNumId w:val="26"/>
  </w:num>
  <w:num w:numId="15" w16cid:durableId="128327278">
    <w:abstractNumId w:val="33"/>
  </w:num>
  <w:num w:numId="16" w16cid:durableId="972636184">
    <w:abstractNumId w:val="10"/>
  </w:num>
  <w:num w:numId="17" w16cid:durableId="591746243">
    <w:abstractNumId w:val="3"/>
  </w:num>
  <w:num w:numId="18" w16cid:durableId="377508653">
    <w:abstractNumId w:val="13"/>
  </w:num>
  <w:num w:numId="19" w16cid:durableId="1437554304">
    <w:abstractNumId w:val="42"/>
  </w:num>
  <w:num w:numId="20" w16cid:durableId="1831947784">
    <w:abstractNumId w:val="32"/>
  </w:num>
  <w:num w:numId="21" w16cid:durableId="564921558">
    <w:abstractNumId w:val="30"/>
  </w:num>
  <w:num w:numId="22" w16cid:durableId="1991052108">
    <w:abstractNumId w:val="37"/>
  </w:num>
  <w:num w:numId="23" w16cid:durableId="606742609">
    <w:abstractNumId w:val="18"/>
  </w:num>
  <w:num w:numId="24" w16cid:durableId="1090077593">
    <w:abstractNumId w:val="38"/>
  </w:num>
  <w:num w:numId="25" w16cid:durableId="2095009618">
    <w:abstractNumId w:val="45"/>
  </w:num>
  <w:num w:numId="26" w16cid:durableId="2000305868">
    <w:abstractNumId w:val="12"/>
  </w:num>
  <w:num w:numId="27" w16cid:durableId="931205333">
    <w:abstractNumId w:val="24"/>
  </w:num>
  <w:num w:numId="28" w16cid:durableId="1601140268">
    <w:abstractNumId w:val="21"/>
  </w:num>
  <w:num w:numId="29" w16cid:durableId="1489441376">
    <w:abstractNumId w:val="34"/>
  </w:num>
  <w:num w:numId="30" w16cid:durableId="845438677">
    <w:abstractNumId w:val="19"/>
  </w:num>
  <w:num w:numId="31" w16cid:durableId="1558276086">
    <w:abstractNumId w:val="1"/>
  </w:num>
  <w:num w:numId="32" w16cid:durableId="69159772">
    <w:abstractNumId w:val="20"/>
  </w:num>
  <w:num w:numId="33" w16cid:durableId="1181503976">
    <w:abstractNumId w:val="31"/>
  </w:num>
  <w:num w:numId="34" w16cid:durableId="1333944960">
    <w:abstractNumId w:val="17"/>
  </w:num>
  <w:num w:numId="35" w16cid:durableId="1498378028">
    <w:abstractNumId w:val="40"/>
  </w:num>
  <w:num w:numId="36" w16cid:durableId="1859469228">
    <w:abstractNumId w:val="5"/>
  </w:num>
  <w:num w:numId="37" w16cid:durableId="1515653530">
    <w:abstractNumId w:val="29"/>
  </w:num>
  <w:num w:numId="38" w16cid:durableId="705251819">
    <w:abstractNumId w:val="16"/>
  </w:num>
  <w:num w:numId="39" w16cid:durableId="1932541743">
    <w:abstractNumId w:val="14"/>
  </w:num>
  <w:num w:numId="40" w16cid:durableId="834345749">
    <w:abstractNumId w:val="4"/>
  </w:num>
  <w:num w:numId="41" w16cid:durableId="387726844">
    <w:abstractNumId w:val="0"/>
  </w:num>
  <w:num w:numId="42" w16cid:durableId="1450246899">
    <w:abstractNumId w:val="27"/>
  </w:num>
  <w:num w:numId="43" w16cid:durableId="1636712747">
    <w:abstractNumId w:val="39"/>
  </w:num>
  <w:num w:numId="44" w16cid:durableId="1811560283">
    <w:abstractNumId w:val="7"/>
  </w:num>
  <w:num w:numId="45" w16cid:durableId="1300958269">
    <w:abstractNumId w:val="44"/>
  </w:num>
  <w:num w:numId="46" w16cid:durableId="1679575649">
    <w:abstractNumId w:val="8"/>
  </w:num>
  <w:num w:numId="47" w16cid:durableId="636377943">
    <w:abstractNumId w:val="23"/>
  </w:num>
  <w:num w:numId="48" w16cid:durableId="12204280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9BB"/>
    <w:rsid w:val="000421AE"/>
    <w:rsid w:val="000A4E9A"/>
    <w:rsid w:val="000B72B4"/>
    <w:rsid w:val="000D5BA0"/>
    <w:rsid w:val="000E44AC"/>
    <w:rsid w:val="001238CA"/>
    <w:rsid w:val="00135ABD"/>
    <w:rsid w:val="00176466"/>
    <w:rsid w:val="00196AB0"/>
    <w:rsid w:val="001A2764"/>
    <w:rsid w:val="001F0AC7"/>
    <w:rsid w:val="00266AC1"/>
    <w:rsid w:val="002851BF"/>
    <w:rsid w:val="00292018"/>
    <w:rsid w:val="00294282"/>
    <w:rsid w:val="002A46E9"/>
    <w:rsid w:val="002B4973"/>
    <w:rsid w:val="002C67F6"/>
    <w:rsid w:val="002D0C91"/>
    <w:rsid w:val="00302B40"/>
    <w:rsid w:val="003107D8"/>
    <w:rsid w:val="00313909"/>
    <w:rsid w:val="00323BD8"/>
    <w:rsid w:val="00346313"/>
    <w:rsid w:val="003861F7"/>
    <w:rsid w:val="003A0ABB"/>
    <w:rsid w:val="003A17BE"/>
    <w:rsid w:val="003B153E"/>
    <w:rsid w:val="003C45D0"/>
    <w:rsid w:val="0041378F"/>
    <w:rsid w:val="00417CBD"/>
    <w:rsid w:val="00417FDC"/>
    <w:rsid w:val="00421B99"/>
    <w:rsid w:val="0044640F"/>
    <w:rsid w:val="004552FF"/>
    <w:rsid w:val="004A3B56"/>
    <w:rsid w:val="004C0351"/>
    <w:rsid w:val="004D40C4"/>
    <w:rsid w:val="00502083"/>
    <w:rsid w:val="00531743"/>
    <w:rsid w:val="00541B64"/>
    <w:rsid w:val="00552F9A"/>
    <w:rsid w:val="00555309"/>
    <w:rsid w:val="00556D58"/>
    <w:rsid w:val="00584FCD"/>
    <w:rsid w:val="005A6177"/>
    <w:rsid w:val="005E4C5E"/>
    <w:rsid w:val="005F00D4"/>
    <w:rsid w:val="006103C7"/>
    <w:rsid w:val="006509BB"/>
    <w:rsid w:val="00650ED0"/>
    <w:rsid w:val="006B5F54"/>
    <w:rsid w:val="006E1C5A"/>
    <w:rsid w:val="006F4079"/>
    <w:rsid w:val="00796CB9"/>
    <w:rsid w:val="007A48DB"/>
    <w:rsid w:val="00802A70"/>
    <w:rsid w:val="00804C9F"/>
    <w:rsid w:val="00806AFA"/>
    <w:rsid w:val="008202B9"/>
    <w:rsid w:val="00877496"/>
    <w:rsid w:val="008B345C"/>
    <w:rsid w:val="008B3BE4"/>
    <w:rsid w:val="008E75CE"/>
    <w:rsid w:val="0091238C"/>
    <w:rsid w:val="009411B7"/>
    <w:rsid w:val="00942991"/>
    <w:rsid w:val="00950977"/>
    <w:rsid w:val="00961FF8"/>
    <w:rsid w:val="00995AFE"/>
    <w:rsid w:val="009B4ECC"/>
    <w:rsid w:val="00A05802"/>
    <w:rsid w:val="00A50C3C"/>
    <w:rsid w:val="00A5333A"/>
    <w:rsid w:val="00A716BD"/>
    <w:rsid w:val="00A8295A"/>
    <w:rsid w:val="00A9236A"/>
    <w:rsid w:val="00AC5D71"/>
    <w:rsid w:val="00B06F1A"/>
    <w:rsid w:val="00B22CF5"/>
    <w:rsid w:val="00B27358"/>
    <w:rsid w:val="00B33559"/>
    <w:rsid w:val="00B35378"/>
    <w:rsid w:val="00B71E96"/>
    <w:rsid w:val="00BA56DB"/>
    <w:rsid w:val="00BC5067"/>
    <w:rsid w:val="00C07B16"/>
    <w:rsid w:val="00C11143"/>
    <w:rsid w:val="00C13CC8"/>
    <w:rsid w:val="00C54947"/>
    <w:rsid w:val="00C57FE4"/>
    <w:rsid w:val="00C6384A"/>
    <w:rsid w:val="00C65055"/>
    <w:rsid w:val="00CB3AC2"/>
    <w:rsid w:val="00D22F3C"/>
    <w:rsid w:val="00D35E9D"/>
    <w:rsid w:val="00D56FDF"/>
    <w:rsid w:val="00D72366"/>
    <w:rsid w:val="00D815EF"/>
    <w:rsid w:val="00DD14FE"/>
    <w:rsid w:val="00DE4428"/>
    <w:rsid w:val="00E96575"/>
    <w:rsid w:val="00EA2FB1"/>
    <w:rsid w:val="00F1784F"/>
    <w:rsid w:val="00F24315"/>
    <w:rsid w:val="00F43E4B"/>
    <w:rsid w:val="00F47190"/>
    <w:rsid w:val="00F6523E"/>
    <w:rsid w:val="00F717BC"/>
    <w:rsid w:val="00F81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32E85"/>
  <w15:docId w15:val="{549A2AF5-D467-4655-A17F-CA412D148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196AB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2F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2F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A4E9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4ECC"/>
    <w:pPr>
      <w:spacing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CA"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804C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4C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4C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4C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4C9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55309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302B40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02B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link">
    <w:name w:val="link"/>
    <w:basedOn w:val="Normal"/>
    <w:rsid w:val="00302B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02B40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5E9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07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1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8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85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556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48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924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231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9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63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73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82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744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54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0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69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71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73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7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053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125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72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4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02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103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4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4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74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27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52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67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69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DA20AA-67F9-F94B-B1DC-A11C4D5D62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1</TotalTime>
  <Pages>1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Chow (Employee)</dc:creator>
  <cp:lastModifiedBy>Andrea Chow</cp:lastModifiedBy>
  <cp:revision>56</cp:revision>
  <dcterms:created xsi:type="dcterms:W3CDTF">2021-12-07T21:39:00Z</dcterms:created>
  <dcterms:modified xsi:type="dcterms:W3CDTF">2023-04-17T18:48:00Z</dcterms:modified>
</cp:coreProperties>
</file>